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楷体_GB2312;微软雅黑" w:cs="Times New Roman"/>
          <w:szCs w:val="21"/>
        </w:rPr>
      </w:pPr>
      <w:r>
        <w:rPr>
          <w:rFonts w:eastAsia="楷体_GB2312;微软雅黑" w:cs="Times New Roman" w:ascii="Times New Roman" w:hAnsi="Times New Roman"/>
          <w:b/>
          <w:szCs w:val="21"/>
          <w:lang w:val="en-US" w:eastAsia="en-US"/>
        </w:rPr>
        <w:t xml:space="preserve">Supplementary Table </w:t>
      </w:r>
      <w:r>
        <w:rPr>
          <w:rFonts w:eastAsia="楷体_GB2312;微软雅黑" w:cs="Times New Roman" w:ascii="Times New Roman" w:hAnsi="Times New Roman"/>
          <w:b/>
          <w:szCs w:val="21"/>
          <w:lang w:val="en-US" w:eastAsia="en-US"/>
        </w:rPr>
        <w:t>4</w:t>
      </w:r>
      <w:r>
        <w:rPr>
          <w:rFonts w:eastAsia="楷体_GB2312;微软雅黑" w:cs="Times New Roman" w:ascii="Times New Roman" w:hAnsi="Times New Roman"/>
          <w:b/>
          <w:szCs w:val="21"/>
          <w:lang w:val="en-US" w:eastAsia="en-US"/>
        </w:rPr>
        <w:t>.</w:t>
      </w:r>
      <w:r>
        <w:rPr>
          <w:rFonts w:eastAsia="楷体_GB2312;微软雅黑" w:cs="Times New Roman" w:ascii="Times New Roman" w:hAnsi="Times New Roman"/>
          <w:szCs w:val="21"/>
          <w:lang w:val="en-US" w:eastAsia="en-US"/>
        </w:rPr>
        <w:t xml:space="preserve"> Primers for identification of SNP markers in the region of F4acR that were genotyped in outbred populations </w:t>
      </w:r>
      <w:r>
        <w:rPr>
          <w:rFonts w:eastAsia="楷体_GB2312;微软雅黑" w:cs="Times New Roman" w:ascii="Times New Roman" w:hAnsi="Times New Roman"/>
          <w:szCs w:val="21"/>
          <w:vertAlign w:val="superscript"/>
          <w:lang w:val="en-US" w:eastAsia="en-US"/>
        </w:rPr>
        <w:t>1</w:t>
      </w:r>
      <w:r>
        <w:rPr>
          <w:rFonts w:eastAsia="楷体_GB2312;微软雅黑" w:cs="Times New Roman" w:ascii="Times New Roman" w:hAnsi="Times New Roman"/>
          <w:szCs w:val="21"/>
          <w:lang w:val="en-US" w:eastAsia="en-US"/>
        </w:rPr>
        <w:t>.</w:t>
      </w:r>
    </w:p>
    <w:tbl>
      <w:tblPr>
        <w:tblW w:w="14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4015"/>
        <w:gridCol w:w="4110"/>
        <w:gridCol w:w="661"/>
        <w:gridCol w:w="1097"/>
        <w:gridCol w:w="1745"/>
        <w:gridCol w:w="900"/>
        <w:gridCol w:w="1676"/>
      </w:tblGrid>
      <w:tr>
        <w:trPr>
          <w:trHeight w:val="285" w:hRule="atLeast"/>
        </w:trPr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Cs/>
                <w:szCs w:val="21"/>
              </w:rPr>
              <w:t>No.</w:t>
            </w:r>
          </w:p>
        </w:tc>
        <w:tc>
          <w:tcPr>
            <w:tcW w:w="40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orwardprim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5’-3’)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verseprim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5’-3’)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Cs w:val="21"/>
              </w:rPr>
              <w:t>C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mplicon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bp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NP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firstLine="4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os.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on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13</w:t>
            </w:r>
          </w:p>
          <w:p>
            <w:pPr>
              <w:pStyle w:val="Normal"/>
              <w:widowControl/>
              <w:ind w:firstLine="4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(Sscrofa10.2,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p)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P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2,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34052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ATGATCACAGCCT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CCATATTTCTCTCTACAAC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30360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A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32469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P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2,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61223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CACAACAGAAAAACGAC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TTGTAAATCCTCTTCC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ENP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10982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CYT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54687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ST alp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59734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ZDHHC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61357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TGGCCTATTGTAAACG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TTGCTTCCTTTGAC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FR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70671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TGGCCTATTGTAAACG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TTGCTTCCTTTGAC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FR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717632</w:t>
            </w:r>
          </w:p>
        </w:tc>
      </w:tr>
      <w:tr>
        <w:trPr>
          <w:trHeight w:val="269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GACCCCAAGTACGCC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CAGTCGAACATCTCCA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K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83841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K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84647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ACCTATTCCCACAAA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TTCATAGGGGA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88943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ACCTATTCCCACAAA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TTCATAGGGGA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88961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ACCTATTCCCACAAA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TTCATAGGGGA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88993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TTAGGGGAAACCTTG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CAACCCTGAAACCAC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89930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TTGGGCAGAATGTTTAT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CGCTGATGCTACTACC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0383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TTGGGCAGAATGTTTAT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CGCTGATGCTACTACC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0470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AAGCAGATAAGTGAGA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ACCAGATGTGGAAGG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0935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AAGCAGATAAGTGAGA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ACCAGATGTGGAAGG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0961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GCCTCCTGGATTACTT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GAATCTAATACACGGC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1511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CAAGAGCCCTGACAAG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GAAGGGAACTGAGGTGGAT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1966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CAAAGACTTGGCACCT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AATACGGATGCCCAGT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2388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CAAAGACTTGGCACCT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AATACGGATGCCCAGT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2430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GCGGTAGTGAAGAA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CTTCTATCTTCTGGCTCT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2952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GCGGTAGTGAAGAA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CTTCTATCTTCTGGCTCT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299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CGGAGAGGGTATTGGGA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CTACGCCAGAGCCACA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3268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CGGAGAGGGTATTGGGA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CTACGCCAGAGCCACA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3327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TAGACAGTGAGACATCAAC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TACAGGTGACACGCTT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3759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CAGGAGTTTGATTGT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ATAGTGTTTCCACCTGTA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4107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CAGGAGTTTGATTGT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ATAGTGTTTCCACCTGTA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4148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GAAACCCACAGCAG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TAAAGAGGATGGTGA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4930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GAAACCCACAGCAG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TAAAGAGGATGGTGA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4932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CTCTTCCACCACCTC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TGTCCTCTCTCAAGCA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4947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GAAACCCACAGCAG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TAAAGAGGATGGTGA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4952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TCATCAGTGTTGGG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ATCACAGTCACAGTTAT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038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TCATCAGTGTTGGG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ATCACAGTCACAGTTAT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108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AGGGTGACTCAGCAAT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AGAAGGCAGATTCAGAC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276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CAAGGACAGACA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CCTGTGCCCATCTGTA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277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TCACTGCTGTGGCTC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GGCTATTTTCTTTCTATT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375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ACTCTGCCGTTCTCTT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CTGTTCAGTCGTTTCG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512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ACTCTGCCGTTCTCTT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CTGTTCAGTCGTTTCG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538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ACTCTGCCGTTCTCTT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CTGTTCAGTCGTTTCG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573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TCTATTCAGTCTTCGTTTA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TCCCATAGTCCCTGCT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745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TCTATTCAGTCTTCGTTTA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TCCCATAGTCCCTGCT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766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CACAGAGAACTTGAG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GCCATCTCCACACAC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863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CACAGAGAACTTGAG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GCCATCTCCACACAC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888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CACAGAGAACTTGAG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GCCATCTCCACACAC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5946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CATAGGATTAGGGTCTT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ATTGTGTCATTGGG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6028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TCAGCCTCCTCTCCAC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TCATCATCTGGGTTGCC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6156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GATGCCCAATGGCTCT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CGAAGTTGTGAAAGG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6249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CCTTTCTTGGCTAACTT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GGCTGTGGTGTAGGTTG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6449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GACGTTGCTATGG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TACTGAGACGGCTCTGGA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6638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GACGTTGCTATGG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TACTGAGACGGCTCTGGA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6679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TAGAGGAGTTAGAGAGACC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GCCACAGCAACGC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6850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TGGCTAAGTCTGGGTAA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TGAACAGCCCCTACC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7027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CTTACCTACACCCCTC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CTCCCTACCACACA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7239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TAGTCACTGTAGAGGCTT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TCCATTTGCTGGTTT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7421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TAGTCACTGTAGAGGCTT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TCCATTTGCTGGTTT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7497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TAGTCACTGTAGAGGCTT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TCCATTTGCTGGTTT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7521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CTACTACAGTCGCAGA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GTTACTGGGAGATG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7595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CTACTACAGTCGCAGA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GTTACTGGGAGATG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7675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CATTATCTAAGTCATTC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ATCCTCCCAGCAGGT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8155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CATTATCTAAGTCATTC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ATCCTCCCAGCAGGT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8171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CATTATCTAAGTCATTC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ATCCTCCCAGCAGGT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8188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AAGACCTCACTGACCCCAC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CAGGTCACAGGCAGCG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8375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AAGACCTCACTGACCCCAC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CAGGTCACAGGCAGCG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8437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AGACCAGACCCTCCCA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AAACTCACAGTCTCCCA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8609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AGACCAGACCCTCCCA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AAACTCACAGTCTCCCA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8693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CACCAGCCACCCGT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GTCTTCATTGGAGTCA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8947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GGGTTGCCAGATTT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GATGACAACACGGGGC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9126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GGGTTGCCAGATTT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GATGACAACACGGGGC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9144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GGGTTGCCAGATTT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GATGACAACACGGGGC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9208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TGAGGCTTCGCCC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TGTGACCAACTCCC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99711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CAGGCAGGGACAGTT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GTTGTTGTTGAGTTTGTGA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00094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CAGGCAGGGACAGTT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GTTGTTGTTGAGTTTGTGA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00125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AAGCACCCAGCATACT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TTCCTTCTTTTCATACCA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00642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AACAGGGAAGACCGT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TGTCATTGCTTCCAACCT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01085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AACAGGGAAGACCGTA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TGTCATTGCTTCCAACCT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01154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ACTGCTATGATGAAAG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GATGAATGGATTGAG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01667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ACTGCTATGATGAAAG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GATGAATGGATTGAG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03113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TTTAGAACGAACTATC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TACTTCTGTATGAAAC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ZNF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67507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AACTTCTTTCTACACC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ACACAATGGCAGCA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LC12A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94726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TTTCCACAGTTGAGWCC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GTGAAGATGGATATA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EG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76831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GTCTGTGGGAGGAGG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TGAGCTGTGGTGTAG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0219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CAAGTCAGCCAGTCA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CTCTCCATCCATCCC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0628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CAAGTCAGCCAGTCA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CTCTCCATCCATCCC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0661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CCCTCATTTCAT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TAAACGAGAAGGTCCTAC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1145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CCCTCATTTCAT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TAAACGAGAAGGTCCTAC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1234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AGAAAGACTGATGATGTG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TGAGGAGAGAAGTTGA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1806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AGAAAGACTGATGATGTG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TGAGGAGAGAAGTTGA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183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AGAAAGACTGATGATGTG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TGAGGAGAGAAGTTGA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1857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AGTGATAGAAGCATTG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TGTCGTCTTTCGCTG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1904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AGTGATAGAAGCATTG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TGTCGTCTTTCGCTG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1911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AGTGATAGAAGCATTG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TGTCGTCTTTCGCTG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1939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AGTGATAGAAGCATTG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TGTCGTCTTTCGCTG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1974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AGTGATAGAAGCATTG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TGTCGTCTTTCGCTG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2021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AAGTTGCTAAAAGTG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GTGAGACTCTAAGGCATTG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2058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AAGTTGCTAAAAGTG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GTGAGACTCTAAGGCATTG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2090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TATCACTTGGGTTCTAA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AGGTGGCACTGTTACT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227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TATCACTTGGGTTCTAA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AGGTGGCACTGTTACT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02297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ACCTATTGCCTCC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CACAAGAAGACTGCCTTAC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9062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TTAGGGTTTACAGTTGA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TGTCTGTCTTCCCTTTG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9183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ATGTGGTGGGGAAAG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GTTCCCTAAAACCATTTCA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9306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17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19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22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28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43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43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47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51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53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54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56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59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70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74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77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78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79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81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84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188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200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202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210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212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 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212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TTTCCATTTCTTCACATCT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CTCTCTTCACATTAAA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231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TTTCCATTTCTTCACATCT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CTCTCTTCACATTAAA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246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TGAAAACAAGAAATGAC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GATTGCTTTGGGTAGTATG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251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TTTCCATTTCTTCACATCT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CTCTCTTCACATTAAA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269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TTTTCTCCACACCCTCT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CTGGGAGGTTGCGA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433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TTCTTTCCCCAAATAG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TGTAGGCTGGCAG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621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TTCTTTCCCCAAATAGG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TGTAGGCTGGCAG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635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ATTCTGAGTACGGACA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TATGGAACTCTCATTTTCTGT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8303</w:t>
            </w:r>
          </w:p>
        </w:tc>
      </w:tr>
      <w:tr>
        <w:trPr>
          <w:trHeight w:val="228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ATTCTGAGTACGGACA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TATGGAACTCTCATTTTCTGT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8385</w:t>
            </w:r>
          </w:p>
        </w:tc>
      </w:tr>
      <w:tr>
        <w:trPr>
          <w:trHeight w:val="228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ATTCTGAGTACGGACA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TATGGAACTCTCATTTTCTGT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285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ATTCTGAGTACGGACA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TATGGAACTCTCATTTTCTGT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037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ATTCTGAGTACGGACA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TATGGAACTCTCATTTTCTGTTGT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054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CTATTGCCTCC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TCATGTGCTGGGT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091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CTATTGCCTCC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TCATGTGCTGGGT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098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CTATTGCCTCC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TCATGTGCTGGGT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099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CTCCAGCCCCTCT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GTGCCAGCA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121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CTCCAGCCCCTCT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GTGCCAGCA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161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CTCCAGCCCCTCT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GTGCCAGCA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177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CTCCAGCCCCTCT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GTGCCAGCA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3993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CTCCAGCCCCTCT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GTGCCAGCA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412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CTCCAGCCCCTCT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GTGCCAGCA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435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CTCCAGCCCCTCT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GTGCCAGCA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449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TCTCCAGCCCCTCT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GTGCCAGCA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462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CTATTGCCTCC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TCATGTGCTGGGT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477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GCAAGATGAGTGCCCCAG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CCAGGCAGGCACAAGCA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495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GCAAGATGAGTGCCCCAG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CCAGGCAGGCACAAGCA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504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GCAAGATGAGTGCCCCAG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CCAGGCAGGCACAAGCA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512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CTATTGCCTCC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TCATGTGCTGGGT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525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CTATTGCCTCC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TCATGTGCTGGGT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527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CTATTGCCTCC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TCATGTGCTGGGT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531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ATGAACACAGTTTTGG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ATTGGAACCACAGG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643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TTGGCTACAGTGGAGTT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AGGCTGAGAATGAGGA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809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GCTGGCATCCTCATTC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AATCAAGTTCTGTTCTTCC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38789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GAAGAACAGAACTTGA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GTCAGGGCGGGGTAT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143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GAAGAACAGAACTTGA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GTCAGGGCGGGGTAT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143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GAAGAACAGAACTTGA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GTCAGGGCGGGGTAT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1486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GAAGAACAGAACTTGA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GTCAGGGCGGGGTAT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151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GAAGAACAGAACTTGA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GTCAGGGCGGGGTAT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152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GAAGAACAGAACTTGA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GTCAGGGCGGGGTAT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153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GAAGAACAGAACTTGA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GTCAGGGCGGGGTAT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1542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GAAGAACAGAACTTGA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GTCAGGGCGGGGTAT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1555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GGAAGAACAGAACTTGATT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GTCAGGGCGGGGTATACTA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155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CTATTGCCTCCACA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TCATGTGCTGGGTT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3831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GGAAGCTGTAACTGTT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AGGAGACCAGACATCA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429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GGAAGCTGTAACTGTT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AGGAGACCAGACATCA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443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GGAAGCTGTAACTGTTT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AGGAGACCAGACATCA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14507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GATGGTGACGAGCA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GCTGTGCTTTGTTTCT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TGB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35422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AGGGAGCGGTCTGAAC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TCCTCCGTGAAGCAGC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OPN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42138794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TATCCTCTGACCACG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CAATCATCTCTGTATCTT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OP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13890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CCAGGAATTACTGCAG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CACCTCAGCATCAC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CDC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21333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ATCATTGACGAGGACTT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GACCTTCAGAGACCCC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Y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&gt;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580018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ACATAAAACATCCTGG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ACTGGGGTTGAG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TPL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698140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TGGGGCAATACSGTGAA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TCATCATCTCGCCTTTG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DCY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924627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ACTAGGAACCATGA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TGTTCTAGATCAGTT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TGTTTCTAAGACTTGAC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TCAAGAAGAGCATCA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KALR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&gt;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CTGGCTGCTCGGAATCT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GGTTCACGGGCAGGTCAC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LXN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&gt;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3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4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CAAATCGGAAGGCTGA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ACTTTGTTAGTTTGTTGGTAG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ACAGGTTCAGTCCTTGCC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AGTGTGATCCAAGAGTTTC</w:t>
            </w:r>
          </w:p>
        </w:tc>
        <w:tc>
          <w:tcPr>
            <w:tcW w:w="6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0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genic region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&gt;T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>Ten SNPs that cannot accurately map to the pig genome assembly (Sscrofa9.2) are indicated by‘-’;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>These SNPs are located outside the 3.1-Mb critical region harboring the receptor locus;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  <w:lang w:val="da-DK"/>
        </w:rPr>
        <w:t xml:space="preserve">3 </w:t>
      </w:r>
      <w:r>
        <w:rPr>
          <w:rFonts w:cs="Times New Roman" w:ascii="Times New Roman" w:hAnsi="Times New Roman"/>
          <w:szCs w:val="21"/>
          <w:lang w:val="da-DK"/>
        </w:rPr>
        <w:t>SNPs from Jacobsen et al.[7]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@GungsuhChe">
    <w:charset w:val="81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54"/>
        </w:tabs>
        <w:ind w:left="454" w:hanging="454"/>
      </w:pPr>
      <w:rPr>
        <w:b w:val="false"/>
        <w:rFonts w:ascii="Times New Roman" w:hAnsi="Times New Roman" w:eastAsia="宋体;SimSun" w:cs="@GungsuhChe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@GungsuhChe"/>
      <w:b w:val="false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宋体;SimSun" w:cs="@GungsuhChe"/>
      <w:b w:val="false"/>
      <w:color w:val="00000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@GungsuhChe" w:hAnsi="@GungsuhChe" w:eastAsia="宋体;SimSun" w:cs="@GungsuhChe"/>
      <w:color w:val="003300"/>
    </w:rPr>
  </w:style>
  <w:style w:type="character" w:styleId="WW8Num3z1">
    <w:name w:val="WW8Num3z1"/>
    <w:qFormat/>
    <w:rPr>
      <w:rFonts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character" w:styleId="CharChar2">
    <w:name w:val=" Char Char2"/>
    <w:basedOn w:val="Style14"/>
    <w:qFormat/>
    <w:rPr>
      <w:rFonts w:cs="Times New Roman"/>
      <w:sz w:val="18"/>
      <w:szCs w:val="18"/>
    </w:rPr>
  </w:style>
  <w:style w:type="character" w:styleId="PageNumber">
    <w:name w:val="Page Number"/>
    <w:basedOn w:val="Style14"/>
    <w:rPr>
      <w:rFonts w:cs="Times New Roman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textAlignment w:val="top"/>
    </w:pPr>
    <w:rPr>
      <w:rFonts w:cs="宋体;SimSun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7:33:00Z</dcterms:created>
  <dc:creator>微软用户</dc:creator>
  <dc:description/>
  <cp:keywords/>
  <dc:language>en-US</dc:language>
  <cp:lastModifiedBy>dell</cp:lastModifiedBy>
  <dcterms:modified xsi:type="dcterms:W3CDTF">2012-01-09T07:04:00Z</dcterms:modified>
  <cp:revision>7</cp:revision>
  <dc:subject/>
  <dc:title>Supplementary Table 3</dc:title>
</cp:coreProperties>
</file>